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50"/>
        <w:gridCol w:w="4428"/>
      </w:tblGrid>
      <w:tr>
        <w:trPr/>
        <w:tc>
          <w:tcPr>
            <w:tcW w:w="21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Gene set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nnotation Source</w:t>
            </w:r>
          </w:p>
        </w:tc>
        <w:tc>
          <w:tcPr>
            <w:tcW w:w="44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Gene list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DCM</w:t>
            </w:r>
          </w:p>
        </w:tc>
        <w:tc>
          <w:tcPr>
            <w:tcW w:w="225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DCM  genes</w:t>
            </w:r>
          </w:p>
        </w:tc>
        <w:tc>
          <w:tcPr>
            <w:tcW w:w="4428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ctc1a</w:t>
              <w:tab/>
              <w:t>actc1b</w:t>
              <w:tab/>
              <w:t>ankrd1a</w:t>
              <w:tab/>
              <w:t>ankrd1b</w:t>
              <w:tab/>
              <w:t>cryaba</w:t>
              <w:tab/>
              <w:t>cryabb</w:t>
              <w:tab/>
              <w:t>desma</w:t>
              <w:tab/>
              <w:t>desmb</w:t>
              <w:tab/>
              <w:t>DSP</w:t>
              <w:tab/>
              <w:t>dspa</w:t>
              <w:tab/>
              <w:t>fhl2a</w:t>
              <w:tab/>
              <w:t>fhl2b</w:t>
              <w:tab/>
              <w:t>ldb3a</w:t>
              <w:tab/>
              <w:t>ldb3b</w:t>
              <w:tab/>
              <w:t>myh10</w:t>
              <w:tab/>
              <w:t>myh6</w:t>
              <w:tab/>
              <w:t>myh7ba</w:t>
              <w:tab/>
              <w:t>myh7bb</w:t>
              <w:tab/>
              <w:t>pdlim3a</w:t>
              <w:tab/>
              <w:t>pdlim3b</w:t>
              <w:tab/>
              <w:t>SCN11A</w:t>
              <w:tab/>
              <w:t>scn12aa</w:t>
              <w:tab/>
              <w:t>syne1a</w:t>
              <w:tab/>
              <w:t>syne1b</w:t>
              <w:tab/>
              <w:t>syne2a</w:t>
              <w:tab/>
              <w:t>syne2b</w:t>
              <w:tab/>
              <w:t>tmpoa</w:t>
              <w:tab/>
              <w:t>tmpob</w:t>
              <w:tab/>
              <w:t>tnnc1a</w:t>
              <w:tab/>
              <w:t>tnnc1b</w:t>
              <w:tab/>
              <w:t>tnnc2</w:t>
              <w:tab/>
              <w:t>tnni1a</w:t>
              <w:tab/>
              <w:t>tnni1al</w:t>
              <w:tab/>
              <w:t>tnni1b</w:t>
              <w:tab/>
              <w:t>tnni1c</w:t>
              <w:tab/>
              <w:t>tnni1d</w:t>
              <w:tab/>
              <w:t>tnni2a.1</w:t>
              <w:tab/>
              <w:t>tnni2a.2</w:t>
              <w:tab/>
              <w:t>tnni2a.3</w:t>
              <w:tab/>
              <w:t>tnni2a.4</w:t>
              <w:tab/>
              <w:t>tnni2b.1</w:t>
              <w:tab/>
              <w:t>tnni2b.2</w:t>
              <w:tab/>
              <w:t>tnnt2a</w:t>
              <w:tab/>
              <w:t>tnnt2c</w:t>
              <w:tab/>
              <w:t>tnnt2d</w:t>
              <w:tab/>
              <w:t>tnnt2e</w:t>
              <w:tab/>
              <w:t>tnnt3b</w:t>
              <w:tab/>
              <w:t>ttna</w:t>
              <w:tab/>
              <w:t>ttnb</w:t>
              <w:tab/>
              <w:t>vmhc</w:t>
              <w:tab/>
              <w:t>vmhcl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Calcineurin_NFA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rcan1a</w:t>
              <w:tab/>
              <w:t>rcan1b</w:t>
              <w:tab/>
              <w:t>rcan2</w:t>
              <w:tab/>
              <w:t>rcan3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ERK signal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ccl19a.1</w:t>
              <w:tab/>
              <w:t>ccl19a.2</w:t>
              <w:tab/>
              <w:t>ccl19b</w:t>
              <w:tab/>
              <w:t>ccl20a.3</w:t>
              <w:tab/>
              <w:t>ccl20b</w:t>
              <w:tab/>
              <w:t>ccl25b</w:t>
              <w:tab/>
              <w:t>ccl32a.</w:t>
              <w:tab/>
              <w:t>ccl33.3</w:t>
              <w:tab/>
              <w:t>ccl34a.4</w:t>
              <w:tab/>
              <w:t>ccl34b.1</w:t>
              <w:tab/>
              <w:t>ccl34b.3</w:t>
              <w:tab/>
              <w:t>ccl34b.4</w:t>
              <w:tab/>
              <w:t>ccl34b.</w:t>
              <w:tab/>
              <w:t>ccl34b.9</w:t>
              <w:tab/>
              <w:t>ccl35.2</w:t>
              <w:tab/>
              <w:t>ccl38.1</w:t>
              <w:tab/>
              <w:t>ccl38a.3</w:t>
              <w:tab/>
              <w:t>ccl38a.4</w:t>
              <w:tab/>
              <w:t>ccl38a.5</w:t>
              <w:tab/>
              <w:t>ccl39a.10</w:t>
              <w:tab/>
              <w:t>ccl44</w:t>
              <w:tab/>
              <w:t>cds1</w:t>
              <w:tab/>
              <w:t>cds2</w:t>
              <w:tab/>
              <w:t>cetn4</w:t>
              <w:tab/>
              <w:t>cxcl32b.1</w:t>
              <w:tab/>
              <w:t>dusp3a</w:t>
              <w:tab/>
              <w:t>dusp3b</w:t>
              <w:tab/>
              <w:t>dusp6</w:t>
              <w:tab/>
              <w:t>fam83d</w:t>
              <w:tab/>
              <w:t>garem</w:t>
              <w:tab/>
              <w:t>ndrg4</w:t>
              <w:tab/>
              <w:t>nf1a</w:t>
              <w:tab/>
              <w:t>nf1b</w:t>
              <w:tab/>
              <w:t>pdgfaa</w:t>
              <w:tab/>
              <w:t>pdgfab</w:t>
              <w:tab/>
              <w:t>pdgfba</w:t>
              <w:tab/>
              <w:t>pdgfbb</w:t>
              <w:tab/>
              <w:t>si:dkey-25o1.7</w:t>
              <w:tab/>
              <w:t>spry1</w:t>
              <w:tab/>
              <w:t>spry2</w:t>
              <w:tab/>
              <w:t>spry4</w:t>
              <w:tab/>
              <w:t>tnip1</w:t>
              <w:tab/>
              <w:t>xcl32a.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JNK signal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ida</w:t>
              <w:tab/>
              <w:t>ankrd6a</w:t>
              <w:tab/>
              <w:t>ankrd6b</w:t>
              <w:tab/>
              <w:t>axin1</w:t>
              <w:tab/>
              <w:t>csrp1a</w:t>
              <w:tab/>
              <w:t>dusp22a</w:t>
              <w:tab/>
              <w:t>dusp22b</w:t>
              <w:tab/>
              <w:t>dusp3a</w:t>
              <w:tab/>
              <w:t>dusp3b</w:t>
              <w:tab/>
              <w:t>edar</w:t>
              <w:tab/>
              <w:t>magi3a</w:t>
              <w:tab/>
              <w:t>map3k12</w:t>
              <w:tab/>
              <w:t>mapk8b</w:t>
              <w:tab/>
              <w:t>mapk8ip3</w:t>
              <w:tab/>
              <w:t>pigp</w:t>
              <w:tab/>
              <w:t>sh3rf1</w:t>
              <w:tab/>
              <w:t>si:ch211-45c16.2</w:t>
              <w:tab/>
              <w:t>tnfrsf19</w:t>
              <w:tab/>
              <w:t>traf4a</w:t>
              <w:tab/>
              <w:t>traf4b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MAPK signal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csl4a</w:t>
              <w:tab/>
              <w:t>admp</w:t>
              <w:tab/>
              <w:t>bmp10</w:t>
              <w:tab/>
              <w:t>bmp15</w:t>
              <w:tab/>
              <w:t>bmp2a</w:t>
              <w:tab/>
              <w:t>bmp2b</w:t>
              <w:tab/>
              <w:t>bmp3</w:t>
              <w:tab/>
              <w:t>bmp4</w:t>
              <w:tab/>
              <w:t>bmp5</w:t>
              <w:tab/>
              <w:t>bmp6</w:t>
              <w:tab/>
              <w:t>bmp7a</w:t>
              <w:tab/>
              <w:t>bmp7b</w:t>
              <w:tab/>
              <w:t>bmp8a</w:t>
              <w:tab/>
              <w:t>c18h3orf33</w:t>
              <w:tab/>
              <w:t>cd40</w:t>
              <w:tab/>
              <w:t>cnn2</w:t>
              <w:tab/>
              <w:t>fas</w:t>
              <w:tab/>
              <w:t>gdf10a</w:t>
              <w:tab/>
              <w:t>gdf10b</w:t>
              <w:tab/>
              <w:t>gdf11</w:t>
              <w:tab/>
              <w:t>gdf2</w:t>
              <w:tab/>
              <w:t>gdf3</w:t>
              <w:tab/>
              <w:t>gdf5</w:t>
              <w:tab/>
              <w:t>gdf6b</w:t>
              <w:tab/>
              <w:t>gdf9</w:t>
              <w:tab/>
              <w:t>gsdf</w:t>
              <w:tab/>
              <w:t>hdr</w:t>
              <w:tab/>
              <w:t>il11a</w:t>
              <w:tab/>
              <w:t>il11b</w:t>
              <w:tab/>
              <w:t>il17rd</w:t>
              <w:tab/>
              <w:t>inha</w:t>
              <w:tab/>
              <w:t>inhbaa</w:t>
              <w:tab/>
              <w:t>inhbab</w:t>
              <w:tab/>
              <w:t>inhbb</w:t>
              <w:tab/>
              <w:t>lamtor1</w:t>
              <w:tab/>
              <w:t>lepa</w:t>
              <w:tab/>
              <w:t>lepb</w:t>
              <w:tab/>
              <w:t>lft1</w:t>
              <w:tab/>
              <w:t>lft2</w:t>
              <w:tab/>
              <w:t>mapk14a</w:t>
              <w:tab/>
              <w:t>mapk14b</w:t>
              <w:tab/>
              <w:t>mapkapk2a</w:t>
              <w:tab/>
              <w:t>mapkapk2b</w:t>
              <w:tab/>
              <w:t>mapkapk3</w:t>
              <w:tab/>
              <w:t>mstna</w:t>
              <w:tab/>
              <w:t>mstnb</w:t>
              <w:tab/>
              <w:t>ndr1</w:t>
              <w:tab/>
              <w:t>ndr2</w:t>
              <w:tab/>
              <w:t>ngfrb</w:t>
              <w:tab/>
              <w:t>npffr2a</w:t>
              <w:tab/>
              <w:t>npffr2b</w:t>
              <w:tab/>
              <w:t>nradd</w:t>
              <w:tab/>
              <w:t>paqr7b</w:t>
              <w:tab/>
              <w:t>prok1</w:t>
              <w:tab/>
              <w:t>prok2</w:t>
              <w:tab/>
              <w:t>relt</w:t>
              <w:tab/>
              <w:t>shc2</w:t>
              <w:tab/>
              <w:t>si:ch211-261n11.7</w:t>
              <w:tab/>
              <w:t>si:dkey-23c22.5</w:t>
              <w:tab/>
              <w:t>si:dkey-23c22.7</w:t>
              <w:tab/>
              <w:t>si:dkey-23c22.9</w:t>
              <w:tab/>
              <w:t>smpd2a</w:t>
              <w:tab/>
              <w:t>spaw</w:t>
              <w:tab/>
              <w:t>tgfa</w:t>
              <w:tab/>
              <w:t>tgfb1a</w:t>
              <w:tab/>
              <w:t>tgfb1b</w:t>
              <w:tab/>
              <w:t>tgfb2</w:t>
              <w:tab/>
              <w:t>tgfb2l</w:t>
              <w:tab/>
              <w:t>tgfb3</w:t>
              <w:tab/>
              <w:t>tnfrsf11a</w:t>
              <w:tab/>
              <w:t>tnfrsf18</w:t>
              <w:tab/>
              <w:t>tnfrsf1a</w:t>
              <w:tab/>
              <w:t>tnfrsf1b</w:t>
              <w:tab/>
              <w:t>tnfrsf9a</w:t>
              <w:tab/>
              <w:t>tnfrsf9b</w:t>
              <w:tab/>
              <w:t>tnfrsfa</w:t>
              <w:tab/>
              <w:t>zgc:153631</w:t>
              <w:tab/>
              <w:t>zgc:153759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Redox signal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ifm1</w:t>
              <w:tab/>
              <w:t>aifm4</w:t>
              <w:tab/>
              <w:t>aifm5</w:t>
              <w:tab/>
              <w:t>dldh</w:t>
              <w:tab/>
              <w:t>dnajc10</w:t>
              <w:tab/>
              <w:t>dnajc16l</w:t>
              <w:tab/>
              <w:t>erp44</w:t>
              <w:tab/>
              <w:t>gclc</w:t>
              <w:tab/>
              <w:t>glrx</w:t>
              <w:tab/>
              <w:t>glrx2</w:t>
              <w:tab/>
              <w:t>glrx3</w:t>
              <w:tab/>
              <w:t>glrx5</w:t>
              <w:tab/>
              <w:t>gsr</w:t>
              <w:tab/>
              <w:t>ndor1</w:t>
              <w:tab/>
              <w:t>nme8</w:t>
              <w:tab/>
              <w:t>p4hb</w:t>
              <w:tab/>
              <w:t>pdia2</w:t>
              <w:tab/>
              <w:t>pdia3</w:t>
              <w:tab/>
              <w:t>pdia4</w:t>
              <w:tab/>
              <w:t>pdia5</w:t>
              <w:tab/>
              <w:t>pdia6</w:t>
              <w:tab/>
              <w:t>prdx1</w:t>
              <w:tab/>
              <w:t>prdx2</w:t>
              <w:tab/>
              <w:t>prdx3</w:t>
              <w:tab/>
              <w:t>prdx4</w:t>
              <w:tab/>
              <w:t>prdx6</w:t>
              <w:tab/>
              <w:t>ptgesl</w:t>
              <w:tab/>
              <w:t>qsox1</w:t>
              <w:tab/>
              <w:t>rrm1</w:t>
              <w:tab/>
              <w:t>rrm2</w:t>
              <w:tab/>
              <w:t>rrm2b</w:t>
              <w:tab/>
              <w:t>sh3bgrl3</w:t>
              <w:tab/>
              <w:t>si:ch1073-179p4.3</w:t>
              <w:tab/>
              <w:t>si:ch211-175m2.5</w:t>
              <w:tab/>
              <w:t>srxn1</w:t>
              <w:tab/>
              <w:t>tmx1</w:t>
              <w:tab/>
              <w:t>tmx2a</w:t>
              <w:tab/>
              <w:t>tmx2b</w:t>
              <w:tab/>
              <w:t>tmx3</w:t>
              <w:tab/>
              <w:t>tmx4</w:t>
              <w:tab/>
              <w:t>txn</w:t>
              <w:tab/>
              <w:t>txn2</w:t>
              <w:tab/>
              <w:t>txndc11</w:t>
              <w:tab/>
              <w:t>txndc12</w:t>
              <w:tab/>
              <w:t>txndc15</w:t>
              <w:tab/>
              <w:t>txndc16</w:t>
              <w:tab/>
              <w:t>txndc5</w:t>
              <w:tab/>
              <w:t>txndc9</w:t>
              <w:tab/>
              <w:t>txnl1</w:t>
              <w:tab/>
              <w:t>txnrd1</w:t>
              <w:tab/>
              <w:t>txnrd2</w:t>
              <w:tab/>
              <w:t>zgc:100906</w:t>
              <w:tab/>
              <w:t>zgc:136472</w:t>
              <w:tab/>
              <w:t>zgc:152808</w:t>
              <w:tab/>
              <w:t>zgc:152951</w:t>
              <w:tab/>
              <w:t>zgc:153284</w:t>
              <w:tab/>
              <w:t>zgc:56493</w:t>
              <w:tab/>
              <w:t>zgc:7708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apoptos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casp3a</w:t>
              <w:tab/>
              <w:t>casp3b</w:t>
              <w:tab/>
              <w:t>casp7</w:t>
              <w:tab/>
              <w:t>cflara</w:t>
              <w:tab/>
              <w:t>cflarb</w:t>
              <w:tab/>
              <w:t>dffa</w:t>
              <w:tab/>
              <w:t>ift88</w:t>
              <w:tab/>
              <w:t>pak2a</w:t>
              <w:tab/>
              <w:t>pak2b</w:t>
              <w:tab/>
              <w:t>sirt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Cell prolifera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bl1</w:t>
              <w:tab/>
              <w:t>abl2</w:t>
              <w:tab/>
              <w:t>adora2aa</w:t>
              <w:tab/>
              <w:t>ago3b</w:t>
              <w:tab/>
              <w:t>alms1</w:t>
              <w:tab/>
              <w:t>amotl2a</w:t>
              <w:tab/>
              <w:t>apc</w:t>
              <w:tab/>
              <w:t>apc2</w:t>
              <w:tab/>
              <w:t>arhgef7</w:t>
              <w:tab/>
              <w:t>atp6ap1b</w:t>
              <w:tab/>
              <w:t>atp6v1f</w:t>
              <w:tab/>
              <w:t>barx1</w:t>
              <w:tab/>
              <w:t>bbs1</w:t>
              <w:tab/>
              <w:t>bbs4</w:t>
              <w:tab/>
              <w:t>bcl6a</w:t>
              <w:tab/>
              <w:t>bcl6ab</w:t>
              <w:tab/>
              <w:t>blk</w:t>
              <w:tab/>
              <w:t>bmp4</w:t>
              <w:tab/>
              <w:t>bricd5</w:t>
              <w:tab/>
              <w:t>btc</w:t>
              <w:tab/>
              <w:t>btg4</w:t>
              <w:tab/>
              <w:t>btk</w:t>
              <w:tab/>
              <w:t>cav1</w:t>
              <w:tab/>
              <w:t>cd40</w:t>
              <w:tab/>
              <w:t>cdh2</w:t>
              <w:tab/>
              <w:t>cdk6</w:t>
              <w:tab/>
              <w:t>cdkn1ba</w:t>
              <w:tab/>
              <w:t>cdkn1bb</w:t>
              <w:tab/>
              <w:t>cdx1b</w:t>
              <w:tab/>
              <w:t>cnot7</w:t>
              <w:tab/>
              <w:t>cntf</w:t>
              <w:tab/>
              <w:t>csf3a</w:t>
              <w:tab/>
              <w:t>csf3b</w:t>
              <w:tab/>
              <w:t>csk</w:t>
              <w:tab/>
              <w:t>cx43</w:t>
              <w:tab/>
              <w:t>cxcl11.5</w:t>
              <w:tab/>
              <w:t>cxcl11.</w:t>
              <w:tab/>
              <w:t>cxcl11.7</w:t>
              <w:tab/>
              <w:t>cxcl11.8</w:t>
              <w:tab/>
              <w:t>cxcl12a</w:t>
              <w:tab/>
              <w:t>cxcl18b</w:t>
              <w:tab/>
              <w:t>cxcl20</w:t>
              <w:tab/>
              <w:t>dab2ipa</w:t>
              <w:tab/>
              <w:t>dab2ipb</w:t>
              <w:tab/>
              <w:t>dia1a</w:t>
              <w:tab/>
              <w:t>dia1b</w:t>
              <w:tab/>
              <w:t>dlec1</w:t>
              <w:tab/>
              <w:t>dlg1</w:t>
              <w:tab/>
              <w:t>dlg1l</w:t>
              <w:tab/>
              <w:t>dll4</w:t>
              <w:tab/>
              <w:t>dner</w:t>
              <w:tab/>
              <w:t>dusp22a</w:t>
              <w:tab/>
              <w:t>dusp22b</w:t>
              <w:tab/>
              <w:t>e2f7</w:t>
              <w:tab/>
              <w:t>eapp</w:t>
              <w:tab/>
              <w:t>ecrg4a</w:t>
              <w:tab/>
              <w:t>ehf</w:t>
              <w:tab/>
              <w:t>eif2ak2</w:t>
              <w:tab/>
              <w:t>emp2</w:t>
              <w:tab/>
              <w:t>etv5a</w:t>
              <w:tab/>
              <w:t>fam83d</w:t>
              <w:tab/>
              <w:t>fas</w:t>
              <w:tab/>
              <w:t>fbn2b</w:t>
              <w:tab/>
              <w:t>fer</w:t>
              <w:tab/>
              <w:t>fes</w:t>
              <w:tab/>
              <w:t>fgf16</w:t>
              <w:tab/>
              <w:t>fgf19</w:t>
              <w:tab/>
              <w:t>fgf1a</w:t>
              <w:tab/>
              <w:t>fgf22</w:t>
              <w:tab/>
              <w:t>fgfr1a</w:t>
              <w:tab/>
              <w:t>fgfr1b</w:t>
              <w:tab/>
              <w:t>fgfr2</w:t>
              <w:tab/>
              <w:t>fgfr3</w:t>
              <w:tab/>
              <w:t>fgfr4</w:t>
              <w:tab/>
              <w:t>fntb</w:t>
              <w:tab/>
              <w:t>fyna</w:t>
              <w:tab/>
              <w:t>fynb</w:t>
              <w:tab/>
              <w:t>fynrk</w:t>
              <w:tab/>
              <w:t>garem</w:t>
              <w:tab/>
              <w:t>gas2l3</w:t>
              <w:tab/>
              <w:t>gata3</w:t>
              <w:tab/>
              <w:t>gdf6a</w:t>
              <w:tab/>
              <w:t>gle1</w:t>
              <w:tab/>
              <w:t>gli1</w:t>
              <w:tab/>
              <w:t>gli2b</w:t>
              <w:tab/>
              <w:t>gnl3</w:t>
              <w:tab/>
              <w:t>gper1</w:t>
              <w:tab/>
              <w:t>hbegfa</w:t>
              <w:tab/>
              <w:t>hbegfb</w:t>
              <w:tab/>
              <w:t>hck</w:t>
              <w:tab/>
              <w:t>hdac1</w:t>
              <w:tab/>
              <w:t>hdr</w:t>
              <w:tab/>
              <w:t>hgfa</w:t>
              <w:tab/>
              <w:t>hoxb8a</w:t>
              <w:tab/>
              <w:t>hspg2</w:t>
              <w:tab/>
              <w:t>htr1aa</w:t>
              <w:tab/>
              <w:t>htr1ab</w:t>
              <w:tab/>
              <w:t>ifnphi1</w:t>
              <w:tab/>
              <w:t>ifnphi2</w:t>
              <w:tab/>
              <w:t>ifnphi3</w:t>
              <w:tab/>
              <w:t>ifnphi4</w:t>
              <w:tab/>
              <w:t>igf1</w:t>
              <w:tab/>
              <w:t>igfbp1a</w:t>
              <w:tab/>
              <w:t>igfbp2a</w:t>
              <w:tab/>
              <w:t>igfbp2b</w:t>
              <w:tab/>
              <w:t>il11a</w:t>
              <w:tab/>
              <w:t>il11b</w:t>
              <w:tab/>
              <w:t>il12a</w:t>
              <w:tab/>
              <w:t>il15</w:t>
              <w:tab/>
              <w:t>il15l</w:t>
              <w:tab/>
              <w:t>il34</w:t>
              <w:tab/>
              <w:t>il4</w:t>
              <w:tab/>
              <w:t>ing1</w:t>
              <w:tab/>
              <w:t>ing2</w:t>
              <w:tab/>
              <w:t>ing4</w:t>
              <w:tab/>
              <w:t>ing5a</w:t>
              <w:tab/>
              <w:t>ing5b</w:t>
              <w:tab/>
              <w:t>irf1b</w:t>
              <w:tab/>
              <w:t>irf2</w:t>
              <w:tab/>
              <w:t>itga2b</w:t>
              <w:tab/>
              <w:t>itgav</w:t>
              <w:tab/>
              <w:t>itgb8</w:t>
              <w:tab/>
              <w:t>itk</w:t>
              <w:tab/>
              <w:t>jag2b</w:t>
              <w:tab/>
              <w:t>jak1</w:t>
              <w:tab/>
              <w:t>jak2a</w:t>
              <w:tab/>
              <w:t>jak2b</w:t>
              <w:tab/>
              <w:t>jak3</w:t>
              <w:tab/>
              <w:t>jun</w:t>
              <w:tab/>
              <w:t>junba</w:t>
              <w:tab/>
              <w:t>junbb</w:t>
              <w:tab/>
              <w:t>jund</w:t>
              <w:tab/>
              <w:t>kctd13</w:t>
              <w:tab/>
              <w:t>klf4</w:t>
              <w:tab/>
              <w:t>lck</w:t>
              <w:tab/>
              <w:t>lef1</w:t>
              <w:tab/>
              <w:t>lhx1a</w:t>
              <w:tab/>
              <w:t>lin28a</w:t>
              <w:tab/>
              <w:t>lin28b</w:t>
              <w:tab/>
              <w:t>llgl2</w:t>
              <w:tab/>
              <w:t>loxl2a</w:t>
              <w:tab/>
              <w:t>loxl2b</w:t>
              <w:tab/>
              <w:t>lrrc14b</w:t>
              <w:tab/>
              <w:t>lyn</w:t>
              <w:tab/>
              <w:t>m17</w:t>
              <w:tab/>
              <w:t>matk</w:t>
              <w:tab/>
              <w:t>melk</w:t>
              <w:tab/>
              <w:t>men1</w:t>
              <w:tab/>
              <w:t>mfn2</w:t>
              <w:tab/>
              <w:t>mib1</w:t>
              <w:tab/>
              <w:t>mif</w:t>
              <w:tab/>
              <w:t>mir221</w:t>
              <w:tab/>
              <w:t>mir25</w:t>
              <w:tab/>
              <w:t>mir30a</w:t>
              <w:tab/>
              <w:t>mob1a</w:t>
              <w:tab/>
              <w:t>myl7</w:t>
              <w:tab/>
              <w:t>naa35</w:t>
              <w:tab/>
              <w:t>nat15</w:t>
              <w:tab/>
              <w:t>ndrg1a</w:t>
              <w:tab/>
              <w:t>ndrg1b</w:t>
              <w:tab/>
              <w:t>ndrg4</w:t>
              <w:tab/>
              <w:t>nf1a</w:t>
              <w:tab/>
              <w:t>nf1b</w:t>
              <w:tab/>
              <w:t>ngfra</w:t>
              <w:tab/>
              <w:t>ngfrb</w:t>
              <w:tab/>
              <w:t>nkx2.5</w:t>
              <w:tab/>
              <w:t>nkx2.7</w:t>
              <w:tab/>
              <w:t>nppa</w:t>
              <w:tab/>
              <w:t>nppb</w:t>
              <w:tab/>
              <w:t>npr1a</w:t>
              <w:tab/>
              <w:t>npr2</w:t>
              <w:tab/>
              <w:t>npr3</w:t>
              <w:tab/>
              <w:t>nr2f1a</w:t>
              <w:tab/>
              <w:t>nradd</w:t>
              <w:tab/>
              <w:t>nrarpa</w:t>
              <w:tab/>
              <w:t>nrarpb</w:t>
              <w:tab/>
              <w:t>pax6a</w:t>
              <w:tab/>
              <w:t>pdf</w:t>
              <w:tab/>
              <w:t>pdgfaa</w:t>
              <w:tab/>
              <w:t>pdgfab</w:t>
              <w:tab/>
              <w:t>pdgfba</w:t>
              <w:tab/>
              <w:t>pdgfbb</w:t>
              <w:tab/>
              <w:t>pdgfc</w:t>
              <w:tab/>
              <w:t>pes</w:t>
              <w:tab/>
              <w:t>pku300</w:t>
              <w:tab/>
              <w:t>pkz</w:t>
              <w:tab/>
              <w:t>plcd3b</w:t>
              <w:tab/>
              <w:t>polr3g</w:t>
              <w:tab/>
              <w:t>ppdpfa</w:t>
              <w:tab/>
              <w:t>ppp1r9ba</w:t>
              <w:tab/>
              <w:t>ppp1r9bb</w:t>
              <w:tab/>
              <w:t>prdm16</w:t>
              <w:tab/>
              <w:t>prok1</w:t>
              <w:tab/>
              <w:t>prok2</w:t>
              <w:tab/>
              <w:t>ptena</w:t>
              <w:tab/>
              <w:t>ptenb</w:t>
              <w:tab/>
              <w:t>ptk2aa</w:t>
              <w:tab/>
              <w:t>ptk2ab</w:t>
              <w:tab/>
              <w:t>ptk2ba</w:t>
              <w:tab/>
              <w:t>ptk2bb</w:t>
              <w:tab/>
              <w:t>ptk6b</w:t>
              <w:tab/>
              <w:t>ptmab</w:t>
              <w:tab/>
              <w:t>puraa</w:t>
              <w:tab/>
              <w:t>purba</w:t>
              <w:tab/>
              <w:t>purbb</w:t>
              <w:tab/>
              <w:t>rb1</w:t>
              <w:tab/>
              <w:t>rc3h1a</w:t>
              <w:tab/>
              <w:t>rc3h1b</w:t>
              <w:tab/>
              <w:t>relt</w:t>
              <w:tab/>
              <w:t>rhbdf1a</w:t>
              <w:tab/>
              <w:t>rnu12</w:t>
              <w:tab/>
              <w:t>romo1</w:t>
              <w:tab/>
              <w:t>s100a10</w:t>
              <w:tab/>
              <w:t>s100a11</w:t>
              <w:tab/>
              <w:t>sav1</w:t>
              <w:tab/>
              <w:t>scrib</w:t>
              <w:tab/>
              <w:t>scrt2</w:t>
              <w:tab/>
              <w:t>sema3d</w:t>
              <w:tab/>
              <w:t>sgk1</w:t>
              <w:tab/>
              <w:t>sgk2a</w:t>
              <w:tab/>
              <w:t>sgk2b</w:t>
              <w:tab/>
              <w:t>sgk3</w:t>
              <w:tab/>
              <w:t>sh3bp4a</w:t>
              <w:tab/>
              <w:t>shha</w:t>
              <w:tab/>
              <w:t>si:ch211-112c15.8</w:t>
              <w:tab/>
              <w:t>si:ch211-167j9.5</w:t>
              <w:tab/>
              <w:t>si:ch211-195b13.1</w:t>
              <w:tab/>
              <w:t>si:ch211-261n11.7</w:t>
              <w:tab/>
              <w:t>si:ch211-261n11.8</w:t>
              <w:tab/>
              <w:t>si:ch73-206d17.1</w:t>
              <w:tab/>
              <w:t>si:ch73-340m8.2</w:t>
              <w:tab/>
              <w:t>si:ch73-49h18.1</w:t>
              <w:tab/>
              <w:t>si:dkey-23c22.5</w:t>
              <w:tab/>
              <w:t>si:dkey-23c22.6</w:t>
              <w:tab/>
              <w:t>si:dkey-23c22.7</w:t>
              <w:tab/>
              <w:t>si:dkey-23c22.9</w:t>
              <w:tab/>
              <w:t>si:dkey-260g12.1</w:t>
              <w:tab/>
              <w:t>si:dkey-97a13.12</w:t>
              <w:tab/>
              <w:t>sirt2</w:t>
              <w:tab/>
              <w:t>six1a</w:t>
              <w:tab/>
              <w:t>six1b</w:t>
              <w:tab/>
              <w:t>six6b</w:t>
              <w:tab/>
              <w:t>smarca4a</w:t>
              <w:tab/>
              <w:t>smarcb1a</w:t>
              <w:tab/>
              <w:t>smyd2a</w:t>
              <w:tab/>
              <w:t>smyd2b</w:t>
              <w:tab/>
              <w:t>snapc4</w:t>
              <w:tab/>
              <w:t>sox2</w:t>
              <w:tab/>
              <w:t>spry1</w:t>
              <w:tab/>
              <w:t>spry2</w:t>
              <w:tab/>
              <w:t>src</w:t>
              <w:tab/>
              <w:t>srrt</w:t>
              <w:tab/>
              <w:t>sstr1a</w:t>
              <w:tab/>
              <w:t>sstr5</w:t>
              <w:tab/>
              <w:t>stat3</w:t>
              <w:tab/>
              <w:t>styk1</w:t>
              <w:tab/>
              <w:t>syk</w:t>
              <w:tab/>
              <w:t>tacc1</w:t>
              <w:tab/>
              <w:t>tacc3</w:t>
              <w:tab/>
              <w:t>tbx2b</w:t>
              <w:tab/>
              <w:t>tcf7l1a</w:t>
              <w:tab/>
              <w:t>tcf7l1b</w:t>
              <w:tab/>
              <w:t>tec</w:t>
              <w:tab/>
              <w:t>tes</w:t>
              <w:tab/>
              <w:t>tfap2a</w:t>
              <w:tab/>
              <w:t>tfap2b</w:t>
              <w:tab/>
              <w:t>tfap2c</w:t>
              <w:tab/>
              <w:t>tfap2d</w:t>
              <w:tab/>
              <w:t>tfap2e</w:t>
              <w:tab/>
              <w:t>tgfa</w:t>
              <w:tab/>
              <w:t>tgfb1a</w:t>
              <w:tab/>
              <w:t>tgfb1b</w:t>
              <w:tab/>
              <w:t>tgfb2</w:t>
              <w:tab/>
              <w:t>tgfb2l</w:t>
              <w:tab/>
              <w:t>tgfb3</w:t>
              <w:tab/>
              <w:t>tgfbi</w:t>
              <w:tab/>
              <w:t>tgif1</w:t>
              <w:tab/>
              <w:t>thpo</w:t>
              <w:tab/>
              <w:t>tipin</w:t>
              <w:tab/>
              <w:t>tmem127</w:t>
              <w:tab/>
              <w:t>tnc</w:t>
              <w:tab/>
              <w:t>tnfrsf11a</w:t>
              <w:tab/>
              <w:t>tnfrsf18</w:t>
              <w:tab/>
              <w:t>tnfrsf1a</w:t>
              <w:tab/>
              <w:t>tnfrsf1b</w:t>
              <w:tab/>
              <w:t>tnfrsf9a</w:t>
              <w:tab/>
              <w:t>tnfrsf9b</w:t>
              <w:tab/>
              <w:t>tnfrsfa</w:t>
              <w:tab/>
              <w:t>tnk1</w:t>
              <w:tab/>
              <w:t>tnk2a</w:t>
              <w:tab/>
              <w:t>tnk2b</w:t>
              <w:tab/>
              <w:t>tob1a</w:t>
              <w:tab/>
              <w:t>tob1b</w:t>
              <w:tab/>
              <w:t>tp53inp1</w:t>
              <w:tab/>
              <w:t>trim71</w:t>
              <w:tab/>
              <w:t>trpm7</w:t>
              <w:tab/>
              <w:t>tyk2</w:t>
              <w:tab/>
              <w:t>usp13</w:t>
              <w:tab/>
              <w:t>uspl1</w:t>
              <w:tab/>
              <w:t>vegfaa</w:t>
              <w:tab/>
              <w:t>vegfc</w:t>
              <w:tab/>
              <w:t>wdr12</w:t>
              <w:tab/>
              <w:t>wt1a</w:t>
              <w:tab/>
              <w:t>yes1</w:t>
              <w:tab/>
              <w:t>yrk</w:t>
              <w:tab/>
              <w:t>zap70</w:t>
              <w:tab/>
              <w:t>zgc:153631</w:t>
              <w:tab/>
              <w:t>zgc:153759</w:t>
              <w:tab/>
              <w:t>zgc:153924</w:t>
              <w:tab/>
              <w:t>zgc:158862</w:t>
              <w:tab/>
              <w:t>zgc:162255</w:t>
              <w:tab/>
              <w:t>zic1</w:t>
              <w:tab/>
              <w:t>zic2a</w:t>
              <w:tab/>
              <w:t>zic4</w:t>
              <w:tab/>
              <w:t>zic5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notch signal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ak1b</w:t>
              <w:tab/>
              <w:t>adam10a</w:t>
              <w:tab/>
              <w:t>adam10b</w:t>
              <w:tab/>
              <w:t>aph1b</w:t>
              <w:tab/>
              <w:t>arl6</w:t>
              <w:tab/>
              <w:t>asb11</w:t>
              <w:tab/>
              <w:t>bap1</w:t>
              <w:tab/>
              <w:t>bbs1</w:t>
              <w:tab/>
              <w:t>bbs4</w:t>
              <w:tab/>
              <w:t>cad</w:t>
              <w:tab/>
              <w:t>chac1</w:t>
              <w:tab/>
              <w:t>chsy1</w:t>
              <w:tab/>
              <w:t>crb2a</w:t>
              <w:tab/>
              <w:t>dab2</w:t>
              <w:tab/>
              <w:t>dbl</w:t>
              <w:tab/>
              <w:t>dla</w:t>
              <w:tab/>
              <w:t>dlb</w:t>
              <w:tab/>
              <w:t>dlc</w:t>
              <w:tab/>
              <w:t>dld</w:t>
              <w:tab/>
              <w:t>dlk2</w:t>
              <w:tab/>
              <w:t>dll4</w:t>
              <w:tab/>
              <w:t>egfl6</w:t>
              <w:tab/>
              <w:t>epb41l5</w:t>
              <w:tab/>
              <w:t>erh</w:t>
              <w:tab/>
              <w:t>fbxw7</w:t>
              <w:tab/>
              <w:t>fezf2</w:t>
              <w:tab/>
              <w:t>foxc1a</w:t>
              <w:tab/>
              <w:t>gmds</w:t>
              <w:tab/>
              <w:t>her12</w:t>
              <w:tab/>
              <w:t>her15.1</w:t>
              <w:tab/>
              <w:t>her4.1</w:t>
              <w:tab/>
              <w:t>her5</w:t>
              <w:tab/>
              <w:t>her6</w:t>
              <w:tab/>
              <w:t>hey1</w:t>
              <w:tab/>
              <w:t>hey2</w:t>
              <w:tab/>
              <w:t>heyl</w:t>
              <w:tab/>
              <w:t>jag1a</w:t>
              <w:tab/>
              <w:t>jag1b</w:t>
              <w:tab/>
              <w:t>jag2b</w:t>
              <w:tab/>
              <w:t>lfng</w:t>
              <w:tab/>
              <w:t>llgl1</w:t>
              <w:tab/>
              <w:t>llgl2</w:t>
              <w:tab/>
              <w:t>maml1</w:t>
              <w:tab/>
              <w:t>maml3</w:t>
              <w:tab/>
              <w:t>mib1</w:t>
              <w:tab/>
              <w:t>nlk1</w:t>
              <w:tab/>
              <w:t>notch1a</w:t>
              <w:tab/>
              <w:t>notch1b</w:t>
              <w:tab/>
              <w:t>notch2</w:t>
              <w:tab/>
              <w:t>notch3</w:t>
              <w:tab/>
              <w:t>notchl</w:t>
              <w:tab/>
              <w:t>nrarpa</w:t>
              <w:tab/>
              <w:t>nrarpb</w:t>
              <w:tab/>
              <w:t>numbl</w:t>
              <w:tab/>
              <w:t>otud7b</w:t>
              <w:tab/>
              <w:t>pappa2</w:t>
              <w:tab/>
              <w:t>poglut1</w:t>
              <w:tab/>
              <w:t>prss23</w:t>
              <w:tab/>
              <w:t>psen1</w:t>
              <w:tab/>
              <w:t>psen2</w:t>
              <w:tab/>
              <w:t>psenen</w:t>
              <w:tab/>
              <w:t>ptbp1a</w:t>
              <w:tab/>
              <w:t>rbpja</w:t>
              <w:tab/>
              <w:t>rfng</w:t>
              <w:tab/>
              <w:t>rras</w:t>
              <w:tab/>
              <w:t>si:ch73-139j3.4</w:t>
              <w:tab/>
              <w:t>si:dkey-22a1.3</w:t>
              <w:tab/>
              <w:t>snx5</w:t>
              <w:tab/>
              <w:t>tspan14</w:t>
              <w:tab/>
              <w:t>tspan15</w:t>
              <w:tab/>
              <w:t>tspan33a</w:t>
              <w:tab/>
              <w:t>tspan33b</w:t>
              <w:tab/>
              <w:t>tspan5a</w:t>
              <w:tab/>
              <w:t>tspan5b</w:t>
              <w:tab/>
              <w:t>uchl3</w:t>
              <w:tab/>
              <w:t>vsg1</w:t>
              <w:tab/>
              <w:t>wnt16</w:t>
              <w:tab/>
              <w:t>zgc:110329</w:t>
              <w:tab/>
              <w:t>zgc:113223</w:t>
              <w:tab/>
              <w:t>zgc:6581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wnt signal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dgra2</w:t>
              <w:tab/>
              <w:t>adgra3</w:t>
              <w:tab/>
              <w:t>aida</w:t>
              <w:tab/>
              <w:t>amer1</w:t>
              <w:tab/>
              <w:t>amer2</w:t>
              <w:tab/>
              <w:t>amotl2a</w:t>
              <w:tab/>
              <w:t>ankrd10a</w:t>
              <w:tab/>
              <w:t>ankrd10b</w:t>
              <w:tab/>
              <w:t>ankrd6a</w:t>
              <w:tab/>
              <w:t>ankrd6b</w:t>
              <w:tab/>
              <w:t>ap2m1a</w:t>
              <w:tab/>
              <w:t>ap2m1b</w:t>
              <w:tab/>
              <w:t>apc</w:t>
              <w:tab/>
              <w:t>apc2</w:t>
              <w:tab/>
              <w:t>axin1</w:t>
              <w:tab/>
              <w:t>axin2</w:t>
              <w:tab/>
              <w:t>bambia</w:t>
              <w:tab/>
              <w:t>bambib</w:t>
              <w:tab/>
              <w:t>btk</w:t>
              <w:tab/>
              <w:t>caprin2</w:t>
              <w:tab/>
              <w:t>ccdc88c</w:t>
              <w:tab/>
              <w:t>csnk1a1</w:t>
              <w:tab/>
              <w:t>csnk1da</w:t>
              <w:tab/>
              <w:t>csnk1db</w:t>
              <w:tab/>
              <w:t>csnk1e</w:t>
              <w:tab/>
              <w:t>csnk1g1</w:t>
              <w:tab/>
              <w:t>csnk1g2a</w:t>
              <w:tab/>
              <w:t>csnk1g2b</w:t>
              <w:tab/>
              <w:t>csnk2b</w:t>
              <w:tab/>
              <w:t>csrp1a</w:t>
              <w:tab/>
              <w:t>ctnnb2</w:t>
              <w:tab/>
              <w:t>ctnnbip1</w:t>
              <w:tab/>
              <w:t>dact1</w:t>
              <w:tab/>
              <w:t>dact2</w:t>
              <w:tab/>
              <w:t>dact3a</w:t>
              <w:tab/>
              <w:t>dixdc1a</w:t>
              <w:tab/>
              <w:t>dixdc1b</w:t>
              <w:tab/>
              <w:t>dkk1a</w:t>
              <w:tab/>
              <w:t>dkk1b</w:t>
              <w:tab/>
              <w:t>dkk2</w:t>
              <w:tab/>
              <w:t>dkk3a</w:t>
              <w:tab/>
              <w:t>dkk3b</w:t>
              <w:tab/>
              <w:t>dmxl2</w:t>
              <w:tab/>
              <w:t>dock4a</w:t>
              <w:tab/>
              <w:t>dot1l</w:t>
              <w:tab/>
              <w:t>draxin</w:t>
              <w:tab/>
              <w:t>dub</w:t>
              <w:tab/>
              <w:t>dvl1b</w:t>
              <w:tab/>
              <w:t>dvl2</w:t>
              <w:tab/>
              <w:t>dvl3a</w:t>
              <w:tab/>
              <w:t>eaf1</w:t>
              <w:tab/>
              <w:t>eaf2</w:t>
              <w:tab/>
              <w:t>egf</w:t>
              <w:tab/>
              <w:t>fam132a</w:t>
              <w:tab/>
              <w:t>fam53b</w:t>
              <w:tab/>
              <w:t>fermt2</w:t>
              <w:tab/>
              <w:t>fgf3</w:t>
              <w:tab/>
              <w:t>fgf8a</w:t>
              <w:tab/>
              <w:t>foxh1</w:t>
              <w:tab/>
              <w:t>foxo3b</w:t>
              <w:tab/>
              <w:t>frmd8</w:t>
              <w:tab/>
              <w:t>frzb</w:t>
              <w:tab/>
              <w:t>fto</w:t>
              <w:tab/>
              <w:t>fzd1</w:t>
              <w:tab/>
              <w:t>fzd10</w:t>
              <w:tab/>
              <w:t>fzd2</w:t>
              <w:tab/>
              <w:t>fzd3a</w:t>
              <w:tab/>
              <w:t>fzd3b</w:t>
              <w:tab/>
              <w:t>fzd4</w:t>
              <w:tab/>
              <w:t>fzd5</w:t>
              <w:tab/>
              <w:t>fzd6</w:t>
              <w:tab/>
              <w:t>fzd7a</w:t>
              <w:tab/>
              <w:t>fzd7b</w:t>
              <w:tab/>
              <w:t>fzd8a</w:t>
              <w:tab/>
              <w:t>fzd8b</w:t>
              <w:tab/>
              <w:t>fzd9a</w:t>
              <w:tab/>
              <w:t>fzd9b</w:t>
              <w:tab/>
              <w:t>gbx1</w:t>
              <w:tab/>
              <w:t>gnb2l1</w:t>
              <w:tab/>
              <w:t>gpc3</w:t>
              <w:tab/>
              <w:t>grk5</w:t>
              <w:tab/>
              <w:t>hdac1</w:t>
              <w:tab/>
              <w:t>hs2st1a</w:t>
              <w:tab/>
              <w:t>invs</w:t>
              <w:tab/>
              <w:t>iqgap1</w:t>
              <w:tab/>
              <w:t>jade1</w:t>
              <w:tab/>
              <w:t>jun</w:t>
              <w:tab/>
              <w:t>jupa</w:t>
              <w:tab/>
              <w:t>kctd15a</w:t>
              <w:tab/>
              <w:t>kctd15b</w:t>
              <w:tab/>
              <w:t>klhl12</w:t>
              <w:tab/>
              <w:t>lef1</w:t>
              <w:tab/>
              <w:t>lrp5</w:t>
              <w:tab/>
              <w:t>lrp6</w:t>
              <w:tab/>
              <w:t>lypd6</w:t>
              <w:tab/>
              <w:t>lzts2a</w:t>
              <w:tab/>
              <w:t>lzts2b</w:t>
              <w:tab/>
              <w:t>med10</w:t>
              <w:tab/>
              <w:t>mesdc2</w:t>
              <w:tab/>
              <w:t>metap2b</w:t>
              <w:tab/>
              <w:t>mllt10</w:t>
              <w:tab/>
              <w:t>mylipa</w:t>
              <w:tab/>
              <w:t>mylipb</w:t>
              <w:tab/>
              <w:t>ndp</w:t>
              <w:tab/>
              <w:t>ndrg2</w:t>
              <w:tab/>
              <w:t>nipblb</w:t>
              <w:tab/>
              <w:t>nkd1</w:t>
              <w:tab/>
              <w:t>nkd2a</w:t>
              <w:tab/>
              <w:t>nkd2b</w:t>
              <w:tab/>
              <w:t>nlk1</w:t>
              <w:tab/>
              <w:t>nlk2</w:t>
              <w:tab/>
              <w:t>notum1a</w:t>
              <w:tab/>
              <w:t>notum1b</w:t>
              <w:tab/>
              <w:t>notum2</w:t>
              <w:tab/>
              <w:t>nphp4</w:t>
              <w:tab/>
              <w:t>nrarpa</w:t>
              <w:tab/>
              <w:t>nrarpb</w:t>
              <w:tab/>
              <w:t>nup62l</w:t>
              <w:tab/>
              <w:t>nxn</w:t>
              <w:tab/>
              <w:t>plpp3</w:t>
              <w:tab/>
              <w:t>porcn</w:t>
              <w:tab/>
              <w:t>ppp2r3a</w:t>
              <w:tab/>
              <w:t>prdm5</w:t>
              <w:tab/>
              <w:t>prickle1a</w:t>
              <w:tab/>
              <w:t>psen1</w:t>
              <w:tab/>
              <w:t>ptk7a</w:t>
              <w:tab/>
              <w:t>rab8b</w:t>
              <w:tab/>
              <w:t>reck</w:t>
              <w:tab/>
              <w:t>rgs17</w:t>
              <w:tab/>
              <w:t>rgs19</w:t>
              <w:tab/>
              <w:t>rgs20</w:t>
              <w:tab/>
              <w:t>rgs3a</w:t>
              <w:tab/>
              <w:t>rhoab</w:t>
              <w:tab/>
              <w:t>rnf14</w:t>
              <w:tab/>
              <w:t>rnf146</w:t>
              <w:tab/>
              <w:t>rnf220a</w:t>
              <w:tab/>
              <w:t>rnf220b</w:t>
              <w:tab/>
              <w:t>rock2a</w:t>
              <w:tab/>
              <w:t>rspo1</w:t>
              <w:tab/>
              <w:t>rspo3</w:t>
              <w:tab/>
              <w:t>ryk</w:t>
              <w:tab/>
              <w:t>sfrp1a</w:t>
              <w:tab/>
              <w:t>sfrp1b</w:t>
              <w:tab/>
              <w:t>sfrp2</w:t>
              <w:tab/>
              <w:t>sfrp5</w:t>
              <w:tab/>
              <w:t>si:ch211-120j21.1</w:t>
              <w:tab/>
              <w:t>si:ch211-168f7.5</w:t>
              <w:tab/>
              <w:t>si:ch73-236e11.2</w:t>
              <w:tab/>
              <w:t>si:dkey-1c11.1</w:t>
              <w:tab/>
              <w:t>smo</w:t>
              <w:tab/>
              <w:t>sp5l</w:t>
              <w:tab/>
              <w:t>sybu</w:t>
              <w:tab/>
              <w:t>szl</w:t>
              <w:tab/>
              <w:t>ta</w:t>
              <w:tab/>
              <w:t>tax1bp3</w:t>
              <w:tab/>
              <w:t>tcf7</w:t>
              <w:tab/>
              <w:t>tcf7l1a</w:t>
              <w:tab/>
              <w:t>tcf7l1b</w:t>
              <w:tab/>
              <w:t>tcf7l2</w:t>
              <w:tab/>
              <w:t>tlc</w:t>
              <w:tab/>
              <w:t>tmem237b</w:t>
              <w:tab/>
              <w:t>tmem88a</w:t>
              <w:tab/>
              <w:t>tnksa</w:t>
              <w:tab/>
              <w:t>tob1a</w:t>
              <w:tab/>
              <w:t>tollip</w:t>
              <w:tab/>
              <w:t>tpbga</w:t>
              <w:tab/>
              <w:t>tsc2</w:t>
              <w:tab/>
              <w:t>tspan12</w:t>
              <w:tab/>
              <w:t>ugdh</w:t>
              <w:tab/>
              <w:t>vangl2</w:t>
              <w:tab/>
              <w:t>vax2</w:t>
              <w:tab/>
              <w:t>wif1</w:t>
              <w:tab/>
              <w:t>wisp3</w:t>
              <w:tab/>
              <w:t>wls</w:t>
              <w:tab/>
              <w:t>wnt1</w:t>
              <w:tab/>
              <w:t>wnt10a</w:t>
              <w:tab/>
              <w:t>wnt10b</w:t>
              <w:tab/>
              <w:t>wnt11</w:t>
              <w:tab/>
              <w:t>wnt11r</w:t>
              <w:tab/>
              <w:t>wnt16</w:t>
              <w:tab/>
              <w:t>wnt2</w:t>
              <w:tab/>
              <w:t>wnt2ba</w:t>
              <w:tab/>
              <w:t>wnt2bb</w:t>
              <w:tab/>
              <w:t>wnt3</w:t>
              <w:tab/>
              <w:t>wnt3a</w:t>
              <w:tab/>
              <w:t>wnt4a</w:t>
              <w:tab/>
              <w:t>wnt4b</w:t>
              <w:tab/>
              <w:t>wnt5a</w:t>
              <w:tab/>
              <w:t>wnt5b</w:t>
              <w:tab/>
              <w:t>wnt6a</w:t>
              <w:tab/>
              <w:t>wnt6b</w:t>
              <w:tab/>
              <w:t>wnt7aa</w:t>
              <w:tab/>
              <w:t>wnt7ba</w:t>
              <w:tab/>
              <w:t>wnt7bb</w:t>
              <w:tab/>
              <w:t>wnt8a</w:t>
              <w:tab/>
              <w:t>wnt8b</w:t>
              <w:tab/>
              <w:t>wnt9a</w:t>
              <w:tab/>
              <w:t>wnt9b</w:t>
              <w:tab/>
              <w:t>wwox</w:t>
              <w:tab/>
              <w:t>zic5</w:t>
              <w:tab/>
              <w:t>znf703</w:t>
              <w:tab/>
              <w:t>zranb1a</w:t>
              <w:tab/>
              <w:t>zranb1b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Heart func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tp6v0cb</w:t>
              <w:tab/>
              <w:t>cacna1aa</w:t>
              <w:tab/>
              <w:t>cacna1ab</w:t>
              <w:tab/>
              <w:t>cacna1ba</w:t>
              <w:tab/>
              <w:t>cacna1bb</w:t>
              <w:tab/>
              <w:t>cacna1c</w:t>
              <w:tab/>
              <w:t>cacna1da</w:t>
              <w:tab/>
              <w:t>cacna1db</w:t>
              <w:tab/>
              <w:t>cacna1ea</w:t>
              <w:tab/>
              <w:t>cacna1eb</w:t>
              <w:tab/>
              <w:t>cacna1f</w:t>
              <w:tab/>
              <w:t>cacna1fb</w:t>
              <w:tab/>
              <w:t>cacna1g</w:t>
              <w:tab/>
              <w:t>cacna1ha</w:t>
              <w:tab/>
              <w:t>cacna1hb</w:t>
              <w:tab/>
              <w:t>cacna1i</w:t>
              <w:tab/>
              <w:t>cacna1sa</w:t>
              <w:tab/>
              <w:t>cacna1sb</w:t>
              <w:tab/>
              <w:t>cacna2d3</w:t>
              <w:tab/>
              <w:t>cacna2d4a</w:t>
              <w:tab/>
              <w:t>cacna2d4b</w:t>
              <w:tab/>
              <w:t>cacnb1</w:t>
              <w:tab/>
              <w:t>cacnb2a</w:t>
              <w:tab/>
              <w:t>cacnb2b</w:t>
              <w:tab/>
              <w:t>cacnb3a</w:t>
              <w:tab/>
              <w:t>cacnb3b</w:t>
              <w:tab/>
              <w:t>cacnb4a</w:t>
              <w:tab/>
              <w:t>cacnb4b</w:t>
              <w:tab/>
              <w:t>cacng1a</w:t>
              <w:tab/>
              <w:t>cacng1b</w:t>
              <w:tab/>
              <w:t>cacng2a</w:t>
              <w:tab/>
              <w:t>cacng2b</w:t>
              <w:tab/>
              <w:t>cacng3a</w:t>
              <w:tab/>
              <w:t>cacng3b</w:t>
              <w:tab/>
              <w:t>cacng4a</w:t>
              <w:tab/>
              <w:t>cacng4b</w:t>
              <w:tab/>
              <w:t>cacng5a</w:t>
              <w:tab/>
              <w:t>cacng5b</w:t>
              <w:tab/>
              <w:t>cacng6b</w:t>
              <w:tab/>
              <w:t>cacng7a</w:t>
              <w:tab/>
              <w:t>cacng7b</w:t>
              <w:tab/>
              <w:t>cacng8a</w:t>
              <w:tab/>
              <w:t>cacng8b</w:t>
              <w:tab/>
              <w:t>ctbp2a</w:t>
              <w:tab/>
              <w:t>ctbp2l</w:t>
              <w:tab/>
              <w:t>dennd5a</w:t>
              <w:tab/>
              <w:t>dennd5b</w:t>
              <w:tab/>
              <w:t>drd2a</w:t>
              <w:tab/>
              <w:t>drd2b</w:t>
              <w:tab/>
              <w:t>drd2l</w:t>
              <w:tab/>
              <w:t>gb:eh507706</w:t>
              <w:tab/>
              <w:t>gem</w:t>
              <w:tab/>
              <w:t>grm2a</w:t>
              <w:tab/>
              <w:t>grm2b</w:t>
              <w:tab/>
              <w:t>itpr1a</w:t>
              <w:tab/>
              <w:t>itpr1b</w:t>
              <w:tab/>
              <w:t>itpr2</w:t>
              <w:tab/>
              <w:t>itpr3</w:t>
              <w:tab/>
              <w:t>loxhd1a</w:t>
              <w:tab/>
              <w:t>loxhd1b</w:t>
              <w:tab/>
              <w:t>mcu</w:t>
              <w:tab/>
              <w:t>orai1a</w:t>
              <w:tab/>
              <w:t>orai1b</w:t>
              <w:tab/>
              <w:t>orai2</w:t>
              <w:tab/>
              <w:t>pkd1b</w:t>
              <w:tab/>
              <w:t>pkd2</w:t>
              <w:tab/>
              <w:t>rem1</w:t>
              <w:tab/>
              <w:t>rem2</w:t>
              <w:tab/>
              <w:t>rrad</w:t>
              <w:tab/>
              <w:t>ryr1a</w:t>
              <w:tab/>
              <w:t>ryr1b</w:t>
              <w:tab/>
              <w:t>ryr2b</w:t>
              <w:tab/>
              <w:t>ryr3</w:t>
              <w:tab/>
              <w:t>sgk1</w:t>
              <w:tab/>
              <w:t>sgk2a</w:t>
              <w:tab/>
              <w:t>sgk2b</w:t>
              <w:tab/>
              <w:t>sgk3</w:t>
              <w:tab/>
              <w:t>si:ch211-168k15.4</w:t>
              <w:tab/>
              <w:t>si:ch211-195b13.1</w:t>
              <w:tab/>
              <w:t>si:ch211-270g19.5</w:t>
              <w:tab/>
              <w:t>si:ch73-335m24.5</w:t>
              <w:tab/>
              <w:t>si:ch73-379f7.5</w:t>
              <w:tab/>
              <w:t>slc24a1</w:t>
              <w:tab/>
              <w:t>slc24a2</w:t>
              <w:tab/>
              <w:t>slc24a4a</w:t>
              <w:tab/>
              <w:t>slc24a4b</w:t>
              <w:tab/>
              <w:t>slc30a1a</w:t>
              <w:tab/>
              <w:t>slc30a1b</w:t>
              <w:tab/>
              <w:t>stim1a</w:t>
              <w:tab/>
              <w:t>tmem37</w:t>
              <w:tab/>
              <w:t>tpcn1</w:t>
              <w:tab/>
              <w:t>tpcn2</w:t>
              <w:tab/>
              <w:t>trpc1</w:t>
              <w:tab/>
              <w:t>trpc2a</w:t>
              <w:tab/>
              <w:t>trpc2b</w:t>
              <w:tab/>
              <w:t>trpc3</w:t>
              <w:tab/>
              <w:t>trpc4a</w:t>
              <w:tab/>
              <w:t>trpc4b</w:t>
              <w:tab/>
              <w:t>trpc5a</w:t>
              <w:tab/>
              <w:t>trpc5b</w:t>
              <w:tab/>
              <w:t>trpc6a</w:t>
              <w:tab/>
              <w:t>trpc6b</w:t>
              <w:tab/>
              <w:t>trpc7a</w:t>
              <w:tab/>
              <w:t>trpc7b</w:t>
              <w:tab/>
              <w:t>trpm5</w:t>
              <w:tab/>
              <w:t>trpn1</w:t>
              <w:tab/>
              <w:t>trpv6</w:t>
              <w:tab/>
              <w:t>tspan13a</w:t>
              <w:tab/>
              <w:t>tspan13b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Heart contrac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dora2aa</w:t>
              <w:tab/>
              <w:t>adra1ba</w:t>
              <w:tab/>
              <w:t>adra1bb</w:t>
              <w:tab/>
              <w:t>adra1d</w:t>
              <w:tab/>
              <w:t>adra2c</w:t>
              <w:tab/>
              <w:t>adra2db</w:t>
              <w:tab/>
              <w:t>adrb2a</w:t>
              <w:tab/>
              <w:t>adrb2b</w:t>
              <w:tab/>
              <w:t>adrbk2</w:t>
              <w:tab/>
              <w:t>ankhd1</w:t>
              <w:tab/>
              <w:t>apex1</w:t>
              <w:tab/>
              <w:t>atp1a2a</w:t>
              <w:tab/>
              <w:t>atp2a1</w:t>
              <w:tab/>
              <w:t>atp2a2a</w:t>
              <w:tab/>
              <w:t>bag3</w:t>
              <w:tab/>
              <w:t>bin1b</w:t>
              <w:tab/>
              <w:t>bnip3lb</w:t>
              <w:tab/>
              <w:t>bves</w:t>
              <w:tab/>
              <w:t>cacna1c</w:t>
              <w:tab/>
              <w:t>cacnb1</w:t>
              <w:tab/>
              <w:t>cald1a</w:t>
              <w:tab/>
              <w:t>cald1b</w:t>
              <w:tab/>
              <w:t>cbfb</w:t>
              <w:tab/>
              <w:t>ccm2</w:t>
              <w:tab/>
              <w:t>ccm2l</w:t>
              <w:tab/>
              <w:t>chrm2a</w:t>
              <w:tab/>
              <w:t>chrm2b</w:t>
              <w:tab/>
              <w:t>chrm3a</w:t>
              <w:tab/>
              <w:t>cmlc1</w:t>
              <w:tab/>
              <w:t>cryaba</w:t>
              <w:tab/>
              <w:t>cryabb</w:t>
              <w:tab/>
              <w:t>csrp3</w:t>
              <w:tab/>
              <w:t>cx39.9</w:t>
              <w:tab/>
              <w:t>desma</w:t>
              <w:tab/>
              <w:t>desmb</w:t>
              <w:tab/>
              <w:t>dhfr</w:t>
              <w:tab/>
              <w:t>dhrs9</w:t>
              <w:tab/>
              <w:t>dldh</w:t>
              <w:tab/>
              <w:t>dlst</w:t>
              <w:tab/>
              <w:t>dnd1</w:t>
              <w:tab/>
              <w:t>erp44</w:t>
              <w:tab/>
              <w:t>fbxl22</w:t>
              <w:tab/>
              <w:t>fbxo32</w:t>
              <w:tab/>
              <w:t>flt1</w:t>
              <w:tab/>
              <w:t>foxn4</w:t>
              <w:tab/>
              <w:t>gja3</w:t>
              <w:tab/>
              <w:t>grk5</w:t>
              <w:tab/>
              <w:t>hand2</w:t>
              <w:tab/>
              <w:t>hat</w:t>
              <w:tab/>
              <w:t>hbegfb</w:t>
              <w:tab/>
              <w:t>hel</w:t>
              <w:tab/>
              <w:t>hip</w:t>
              <w:tab/>
              <w:t>hrc</w:t>
              <w:tab/>
              <w:t>hs3st1l1</w:t>
              <w:tab/>
              <w:t>htr1d</w:t>
              <w:tab/>
              <w:t>htr2a</w:t>
              <w:tab/>
              <w:t>htr2b</w:t>
              <w:tab/>
              <w:t>htr7</w:t>
              <w:tab/>
              <w:t>hup</w:t>
              <w:tab/>
              <w:t>ik</w:t>
              <w:tab/>
              <w:t>ilk</w:t>
              <w:tab/>
              <w:t>isl1</w:t>
              <w:tab/>
              <w:t>jam</w:t>
              <w:tab/>
              <w:t>junba</w:t>
              <w:tab/>
              <w:t>kcnh6a</w:t>
              <w:tab/>
              <w:t>kcnk3a</w:t>
              <w:tab/>
              <w:t>kcnk3b</w:t>
              <w:tab/>
              <w:t>kita</w:t>
              <w:tab/>
              <w:t>krit1</w:t>
              <w:tab/>
              <w:t>leg</w:t>
              <w:tab/>
              <w:t>lims1</w:t>
              <w:tab/>
              <w:t>lims2</w:t>
              <w:tab/>
              <w:t>lmna</w:t>
              <w:tab/>
              <w:t>lmod1a</w:t>
              <w:tab/>
              <w:t>lmod1b</w:t>
              <w:tab/>
              <w:t>lmod2b</w:t>
              <w:tab/>
              <w:t>lmod3</w:t>
              <w:tab/>
              <w:t>lrrc10</w:t>
              <w:tab/>
              <w:t>lrrc39</w:t>
              <w:tab/>
              <w:t>lsp1</w:t>
              <w:tab/>
              <w:t>mcu</w:t>
              <w:tab/>
              <w:t>melk</w:t>
              <w:tab/>
              <w:t>myh6</w:t>
              <w:tab/>
              <w:t>myl7</w:t>
              <w:tab/>
              <w:t>mylka</w:t>
              <w:tab/>
              <w:t>mylkb</w:t>
              <w:tab/>
              <w:t>myot</w:t>
              <w:tab/>
              <w:t>nmu</w:t>
              <w:tab/>
              <w:t>ogdha</w:t>
              <w:tab/>
              <w:t>ogdhb</w:t>
              <w:tab/>
              <w:t>parvb</w:t>
              <w:tab/>
              <w:t>pip</w:t>
              <w:tab/>
              <w:t>pkd2</w:t>
              <w:tab/>
              <w:t>plcg1</w:t>
              <w:tab/>
              <w:t>plekha7a</w:t>
              <w:tab/>
              <w:t>plk</w:t>
              <w:tab/>
              <w:t>polr2m</w:t>
              <w:tab/>
              <w:t>prdm16</w:t>
              <w:tab/>
              <w:t>quh</w:t>
              <w:tab/>
              <w:t>rock2b</w:t>
              <w:tab/>
              <w:t>rock2bl</w:t>
              <w:tab/>
              <w:t>ryr1a</w:t>
              <w:tab/>
              <w:t>ryr1b</w:t>
              <w:tab/>
              <w:t>s100a1</w:t>
              <w:tab/>
              <w:t>scn12aa</w:t>
              <w:tab/>
              <w:t>scn12ab</w:t>
              <w:tab/>
              <w:t>sgcd</w:t>
              <w:tab/>
              <w:t>sgcg</w:t>
              <w:tab/>
              <w:t>sgol1</w:t>
              <w:tab/>
              <w:t>shox2</w:t>
              <w:tab/>
              <w:t>shtn1</w:t>
              <w:tab/>
              <w:t>si:ch211-10p21.1</w:t>
              <w:tab/>
              <w:t>si:ch211-266g18.10</w:t>
              <w:tab/>
              <w:t>si:dkey-206m15.8</w:t>
              <w:tab/>
              <w:t>si:dkey-276l13.4</w:t>
              <w:tab/>
              <w:t>si:dkey-63b1.1</w:t>
              <w:tab/>
              <w:t>si:dkey-65b13.9</w:t>
              <w:tab/>
              <w:t>si:dkeyp-66d7.5</w:t>
              <w:tab/>
              <w:t>si:dkeyp-68b7.10</w:t>
              <w:tab/>
              <w:t>si:rp71-17i16.4</w:t>
              <w:tab/>
              <w:t>sky</w:t>
              <w:tab/>
              <w:t>slc2a12</w:t>
              <w:tab/>
              <w:t>slc8a1a</w:t>
              <w:tab/>
              <w:t>slc8a4a</w:t>
              <w:tab/>
              <w:t>slmapa</w:t>
              <w:tab/>
              <w:t>slp</w:t>
              <w:tab/>
              <w:t>smpx</w:t>
              <w:tab/>
              <w:t>smyd2a</w:t>
              <w:tab/>
              <w:t>smyd2b</w:t>
              <w:tab/>
              <w:t>smyhc1</w:t>
              <w:tab/>
              <w:t>smyhc2</w:t>
              <w:tab/>
              <w:t>sra1</w:t>
              <w:tab/>
              <w:t>stac3</w:t>
              <w:tab/>
              <w:t>sth</w:t>
              <w:tab/>
              <w:t>str</w:t>
              <w:tab/>
              <w:t>strip1</w:t>
              <w:tab/>
              <w:t>strumpellin</w:t>
              <w:tab/>
              <w:t>tacr1a</w:t>
              <w:tab/>
              <w:t>tan</w:t>
              <w:tab/>
              <w:t>taz</w:t>
              <w:tab/>
              <w:t>tbx2b</w:t>
              <w:tab/>
              <w:t>tcap</w:t>
              <w:tab/>
              <w:t>tmod1</w:t>
              <w:tab/>
              <w:t>tmod2</w:t>
              <w:tab/>
              <w:t>tmod4</w:t>
              <w:tab/>
              <w:t>tnnc1a</w:t>
              <w:tab/>
              <w:t>tnnc1b</w:t>
              <w:tab/>
              <w:t>tnnc2</w:t>
              <w:tab/>
              <w:t>tnni1a</w:t>
              <w:tab/>
              <w:t>tnni1al</w:t>
              <w:tab/>
              <w:t>tnni1b</w:t>
              <w:tab/>
              <w:t>tnni1c</w:t>
              <w:tab/>
              <w:t>tnni1d</w:t>
              <w:tab/>
              <w:t>tnni2a.1</w:t>
              <w:tab/>
              <w:t>tnni2a.2</w:t>
              <w:tab/>
              <w:t>tnni2a.3</w:t>
              <w:tab/>
              <w:t>tnni2a.4</w:t>
              <w:tab/>
              <w:t>tnni2b.</w:t>
              <w:tab/>
              <w:t>tnni2b.2</w:t>
              <w:tab/>
              <w:t>tnnt1</w:t>
              <w:tab/>
              <w:t>tnnt2a</w:t>
              <w:tab/>
              <w:t>tnnt2b</w:t>
              <w:tab/>
              <w:t>tnnt2c</w:t>
              <w:tab/>
              <w:t>tnnt2d</w:t>
              <w:tab/>
              <w:t>tnnt2e</w:t>
              <w:tab/>
              <w:t>tnnt3a</w:t>
              <w:tab/>
              <w:t>tnnt3b</w:t>
              <w:tab/>
              <w:t>tpcn2</w:t>
              <w:tab/>
              <w:t>tpm4a</w:t>
              <w:tab/>
              <w:t>trdn</w:t>
              <w:tab/>
              <w:t>ttna</w:t>
              <w:tab/>
              <w:t>ttnb</w:t>
              <w:tab/>
              <w:t>unm_tk34b</w:t>
              <w:tab/>
              <w:t>unm_tm96</w:t>
              <w:tab/>
              <w:t>unm_tr206d</w:t>
              <w:tab/>
              <w:t>unm_ts206</w:t>
              <w:tab/>
              <w:t>unm_tw212e</w:t>
              <w:tab/>
              <w:t>vcla</w:t>
              <w:tab/>
              <w:t>vdac2</w:t>
              <w:tab/>
              <w:t>vegfaa</w:t>
              <w:tab/>
              <w:t>viper</w:t>
              <w:tab/>
              <w:t>web</w:t>
              <w:tab/>
              <w:t>zgc:101560</w:t>
              <w:tab/>
              <w:t>zgc:11224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/>
              <w:t>potassium channe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arpp19a</w:t>
              <w:tab/>
              <w:t>cnga1</w:t>
              <w:tab/>
              <w:t>cnga3a</w:t>
              <w:tab/>
              <w:t>cnga3b</w:t>
              <w:tab/>
              <w:t>cnga4</w:t>
              <w:tab/>
              <w:t>cnga5</w:t>
              <w:tab/>
              <w:t>cngb1a</w:t>
              <w:tab/>
              <w:t>cngb3.1</w:t>
              <w:tab/>
              <w:t>cngb3.2</w:t>
              <w:tab/>
              <w:t>cngk</w:t>
              <w:tab/>
              <w:t>hcn1</w:t>
              <w:tab/>
              <w:t>hcn2b</w:t>
              <w:tab/>
              <w:t>hcn3</w:t>
              <w:tab/>
              <w:t>hcn4</w:t>
              <w:tab/>
              <w:t>hcn4l</w:t>
              <w:tab/>
              <w:t>kcna1a</w:t>
              <w:tab/>
              <w:t>kcna2b</w:t>
              <w:tab/>
              <w:t>kcna6a</w:t>
              <w:tab/>
              <w:t>kcnab1a</w:t>
              <w:tab/>
              <w:t>kcnab1b</w:t>
              <w:tab/>
              <w:t>kcnab2a</w:t>
              <w:tab/>
              <w:t>kcnab2b</w:t>
              <w:tab/>
              <w:t>kcnb1</w:t>
              <w:tab/>
              <w:t>kcnb2</w:t>
              <w:tab/>
              <w:t>kcnc1a</w:t>
              <w:tab/>
              <w:t>kcnc1b</w:t>
              <w:tab/>
              <w:t>kcnc2</w:t>
              <w:tab/>
              <w:t>kcnc3a</w:t>
              <w:tab/>
              <w:t>kcnc3b</w:t>
              <w:tab/>
              <w:t>kcnc4</w:t>
              <w:tab/>
              <w:t>kcnd1</w:t>
              <w:tab/>
              <w:t>kcnd2</w:t>
              <w:tab/>
              <w:t>kcnd3</w:t>
              <w:tab/>
              <w:t>kcne4</w:t>
              <w:tab/>
              <w:t>kcnf1a</w:t>
              <w:tab/>
              <w:t>kcnf1b</w:t>
              <w:tab/>
              <w:t>kcng1</w:t>
              <w:tab/>
              <w:t>kcng3</w:t>
              <w:tab/>
              <w:t>kcng4a</w:t>
              <w:tab/>
              <w:t>kcnh1a</w:t>
              <w:tab/>
              <w:t>kcnh1b</w:t>
              <w:tab/>
              <w:t>kcnh2a</w:t>
              <w:tab/>
              <w:t>kcnh2b</w:t>
              <w:tab/>
              <w:t>kcnh3</w:t>
              <w:tab/>
              <w:t>kcnh4a</w:t>
              <w:tab/>
              <w:t>kcnh4b</w:t>
              <w:tab/>
              <w:t>kcnh5a</w:t>
              <w:tab/>
              <w:t>kcnh5b</w:t>
              <w:tab/>
              <w:t>kcnh6a</w:t>
              <w:tab/>
              <w:t>kcnh6b</w:t>
              <w:tab/>
              <w:t>kcnh7</w:t>
              <w:tab/>
              <w:t>kcnh8</w:t>
              <w:tab/>
              <w:t>kcnip2</w:t>
              <w:tab/>
              <w:t>kcnj10a</w:t>
              <w:tab/>
              <w:t>kcnj10b</w:t>
              <w:tab/>
              <w:t>kcnj11</w:t>
              <w:tab/>
              <w:t>kcnj11l</w:t>
              <w:tab/>
              <w:t>kcnj12a</w:t>
              <w:tab/>
              <w:t>kcnj12b</w:t>
              <w:tab/>
              <w:t>kcnj13</w:t>
              <w:tab/>
              <w:t>kcnj14</w:t>
              <w:tab/>
              <w:t>kcnj16</w:t>
              <w:tab/>
              <w:t>kcnj1a.1</w:t>
              <w:tab/>
              <w:t>kcnj1a.2</w:t>
              <w:tab/>
              <w:t>kcnj1a.3</w:t>
              <w:tab/>
              <w:t>kcnj1a.4</w:t>
              <w:tab/>
              <w:t>kcnj1a.5</w:t>
              <w:tab/>
              <w:t>kcnj1a.6</w:t>
              <w:tab/>
              <w:t>kcnj1b</w:t>
              <w:tab/>
              <w:t>kcnj2a</w:t>
              <w:tab/>
              <w:t>kcnj2b</w:t>
              <w:tab/>
              <w:t>kcnj3a</w:t>
              <w:tab/>
              <w:t>kcnj3b</w:t>
              <w:tab/>
              <w:t>kcnj5</w:t>
              <w:tab/>
              <w:t>kcnj8</w:t>
              <w:tab/>
              <w:t>kcnj9</w:t>
              <w:tab/>
              <w:t>kcnk10a</w:t>
              <w:tab/>
              <w:t>kcnk10b</w:t>
              <w:tab/>
              <w:t>kcnk12l</w:t>
              <w:tab/>
              <w:t>kcnk13a</w:t>
              <w:tab/>
              <w:t>kcnk13b</w:t>
              <w:tab/>
              <w:t>kcnk15</w:t>
              <w:tab/>
              <w:t>kcnk18</w:t>
              <w:tab/>
              <w:t>kcnk1a</w:t>
              <w:tab/>
              <w:t>kcnk1b</w:t>
              <w:tab/>
              <w:t>kcnk2a</w:t>
              <w:tab/>
              <w:t>kcnk2b</w:t>
              <w:tab/>
              <w:t>kcnk3a</w:t>
              <w:tab/>
              <w:t>kcnk3b</w:t>
              <w:tab/>
              <w:t>kcnk5a</w:t>
              <w:tab/>
              <w:t>kcnk5b</w:t>
              <w:tab/>
              <w:t>kcnk6</w:t>
              <w:tab/>
              <w:t>kcnk9</w:t>
              <w:tab/>
              <w:t>kcnma1a</w:t>
              <w:tab/>
              <w:t>kcnma1b</w:t>
              <w:tab/>
              <w:t>kcnmb2</w:t>
              <w:tab/>
              <w:t>kcnn1a</w:t>
              <w:tab/>
              <w:t>kcnn1b</w:t>
              <w:tab/>
              <w:t>kcnn3</w:t>
              <w:tab/>
              <w:t>kcnn4</w:t>
              <w:tab/>
              <w:t>kcnq1</w:t>
              <w:tab/>
              <w:t>kcnq2a</w:t>
              <w:tab/>
              <w:t>kcnq2b</w:t>
              <w:tab/>
              <w:t>kcnq3</w:t>
              <w:tab/>
              <w:t>kcnq4</w:t>
              <w:tab/>
              <w:t>kcnq5a</w:t>
              <w:tab/>
              <w:t>kcnq5b</w:t>
              <w:tab/>
              <w:t>kcns3a</w:t>
              <w:tab/>
              <w:t>kcns3b</w:t>
              <w:tab/>
              <w:t>kcnt1</w:t>
              <w:tab/>
              <w:t>kcnt2</w:t>
              <w:tab/>
              <w:t>kcnv2a</w:t>
              <w:tab/>
              <w:t>kcnv2b</w:t>
              <w:tab/>
              <w:t>knca7</w:t>
              <w:tab/>
              <w:t>rnf207b</w:t>
              <w:tab/>
              <w:t>sgk1</w:t>
              <w:tab/>
              <w:t>sgk2a</w:t>
              <w:tab/>
              <w:t>sgk2b</w:t>
              <w:tab/>
              <w:t>sgk3</w:t>
              <w:tab/>
              <w:t>si:ch211-113j13.2</w:t>
              <w:tab/>
              <w:t>si:ch211-195b13.1</w:t>
              <w:tab/>
              <w:t>si:ch211-247n2.1</w:t>
              <w:tab/>
              <w:t>si:ch211-261a10.5</w:t>
              <w:tab/>
              <w:t>si:ch211-38m6.7</w:t>
              <w:tab/>
              <w:t>si:ch73-334d15.4</w:t>
              <w:tab/>
              <w:t>si:dkey-100n10.2</w:t>
              <w:tab/>
              <w:t>si:dkey-106c17.3</w:t>
              <w:tab/>
              <w:t>si:dkey-192j17.</w:t>
              <w:tab/>
              <w:t>si:dkey-201i6.2</w:t>
              <w:tab/>
              <w:t>si:dkey-21e5.1</w:t>
              <w:tab/>
              <w:t>si:dkey-224b4.1</w:t>
              <w:tab/>
              <w:t>si:dkey-22i16.2</w:t>
              <w:tab/>
              <w:t>si:dkey-43k4.5</w:t>
              <w:tab/>
              <w:t>si:dkey-44k1.5</w:t>
              <w:tab/>
              <w:t>si:dkey-76p7.5</w:t>
              <w:tab/>
              <w:t>si:dkeyp-115e12.3</w:t>
              <w:tab/>
              <w:t>si:rp71-39b20.4</w:t>
              <w:tab/>
              <w:t>si:rp71-68n21.12</w:t>
              <w:tab/>
              <w:t>tmem38a</w:t>
              <w:tab/>
              <w:t>tmem38b</w:t>
              <w:tab/>
              <w:t>zgc:162160</w:t>
            </w:r>
          </w:p>
        </w:tc>
      </w:tr>
      <w:tr>
        <w:trPr/>
        <w:tc>
          <w:tcPr>
            <w:tcW w:w="217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Sarcomere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442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ctn2b</w:t>
              <w:tab/>
              <w:t>ankrd1a</w:t>
              <w:tab/>
              <w:t>ankrd1b</w:t>
              <w:tab/>
              <w:t>ankrd2</w:t>
              <w:tab/>
              <w:t>capn3a</w:t>
              <w:tab/>
              <w:t>capn3b</w:t>
              <w:tab/>
              <w:t>cav3</w:t>
              <w:tab/>
              <w:t>cbfb</w:t>
              <w:tab/>
              <w:t>cmlc1</w:t>
              <w:tab/>
              <w:t>csrp3</w:t>
              <w:tab/>
              <w:t>desma</w:t>
              <w:tab/>
              <w:t>dmd</w:t>
              <w:tab/>
              <w:t>flii</w:t>
              <w:tab/>
              <w:t>hs3st1l1</w:t>
              <w:tab/>
              <w:t>itgb1b</w:t>
              <w:tab/>
              <w:t>klhl41a</w:t>
              <w:tab/>
              <w:t>klhl41b</w:t>
              <w:tab/>
              <w:t>lrrc39</w:t>
              <w:tab/>
              <w:t>murca</w:t>
              <w:tab/>
              <w:t>myl7</w:t>
              <w:tab/>
              <w:t>orai1b</w:t>
              <w:tab/>
              <w:t>rbm24a</w:t>
              <w:tab/>
              <w:t>slc8a1a</w:t>
              <w:tab/>
              <w:t>smyd1a</w:t>
              <w:tab/>
              <w:t>smyd1b</w:t>
              <w:tab/>
              <w:t>smyd2a</w:t>
              <w:tab/>
              <w:t>tfpi2</w:t>
              <w:tab/>
              <w:t>tln1</w:t>
              <w:tab/>
              <w:t>tnnt2a</w:t>
              <w:tab/>
              <w:t>tnnt2c</w:t>
              <w:tab/>
              <w:t>tnnt2d</w:t>
              <w:tab/>
              <w:t>tnnt3a</w:t>
              <w:tab/>
              <w:t>tnnt3b</w:t>
              <w:tab/>
              <w:t>ttna</w:t>
              <w:tab/>
              <w:t>ttnb</w:t>
              <w:tab/>
              <w:t>vcl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7:41:00Z</dcterms:created>
  <dc:creator>Wang Lei</dc:creator>
  <dc:description/>
  <dc:language>en-US</dc:language>
  <cp:lastModifiedBy>zhang, yuji</cp:lastModifiedBy>
  <dcterms:modified xsi:type="dcterms:W3CDTF">2016-09-21T17:41:00Z</dcterms:modified>
  <cp:revision>2</cp:revision>
  <dc:subject/>
  <dc:title/>
</cp:coreProperties>
</file>